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9A5CE" w14:textId="5366D60E" w:rsidR="00C509F7" w:rsidRPr="00825696" w:rsidRDefault="00C509F7" w:rsidP="00570D9B">
      <w:pPr>
        <w:shd w:val="clear" w:color="auto" w:fill="FFFFFF" w:themeFill="background1"/>
        <w:spacing w:after="0"/>
        <w:rPr>
          <w:rFonts w:ascii="Calibri" w:hAnsi="Calibri" w:cs="Calibri"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5. </w:t>
      </w:r>
      <w:r w:rsidRPr="00825696">
        <w:rPr>
          <w:rFonts w:ascii="Calibri" w:hAnsi="Calibri" w:cs="Calibri"/>
          <w:szCs w:val="24"/>
        </w:rPr>
        <w:t xml:space="preserve">Predicted probabilities of </w:t>
      </w:r>
      <w:r w:rsidR="0096529E" w:rsidRPr="00825696">
        <w:rPr>
          <w:rFonts w:ascii="Calibri" w:hAnsi="Calibri" w:cs="Calibri"/>
          <w:i/>
          <w:iCs/>
          <w:szCs w:val="24"/>
        </w:rPr>
        <w:t>mukbang</w:t>
      </w:r>
      <w:r w:rsidR="0096529E" w:rsidRPr="00825696">
        <w:rPr>
          <w:rFonts w:ascii="Calibri" w:hAnsi="Calibri" w:cs="Calibri"/>
          <w:szCs w:val="24"/>
        </w:rPr>
        <w:t xml:space="preserve"> </w:t>
      </w:r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>(</w:t>
      </w:r>
      <w:r w:rsidRPr="00825696">
        <w:rPr>
          <w:rFonts w:ascii="Calibri" w:eastAsia="맑은 고딕" w:hAnsi="Calibri" w:cs="Calibri"/>
          <w:szCs w:val="24"/>
        </w:rPr>
        <w:t>≥</w:t>
      </w:r>
      <w:r w:rsidRPr="00825696">
        <w:rPr>
          <w:rFonts w:ascii="Calibri" w:hAnsi="Calibri" w:cs="Calibri"/>
          <w:szCs w:val="24"/>
        </w:rPr>
        <w:t xml:space="preserve"> 5 times /week) by personal, community, and societal level factors among Korean adolescents (n=36,990)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8"/>
        <w:gridCol w:w="1700"/>
        <w:gridCol w:w="1729"/>
        <w:gridCol w:w="1701"/>
        <w:gridCol w:w="1417"/>
        <w:gridCol w:w="1418"/>
        <w:gridCol w:w="1417"/>
        <w:gridCol w:w="1418"/>
        <w:gridCol w:w="1359"/>
      </w:tblGrid>
      <w:tr w:rsidR="00892ABF" w:rsidRPr="00825696" w14:paraId="4E84EE50" w14:textId="781EEEC9" w:rsidTr="00FF02A6">
        <w:tc>
          <w:tcPr>
            <w:tcW w:w="1528" w:type="dxa"/>
            <w:shd w:val="clear" w:color="auto" w:fill="FFFFFF" w:themeFill="background1"/>
          </w:tcPr>
          <w:p w14:paraId="39CAB17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3007161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1AE68356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730" w:type="dxa"/>
            <w:gridSpan w:val="6"/>
            <w:shd w:val="clear" w:color="auto" w:fill="FFFFFF" w:themeFill="background1"/>
          </w:tcPr>
          <w:p w14:paraId="55BB802A" w14:textId="6ECC984A" w:rsidR="00892ABF" w:rsidRPr="00825696" w:rsidRDefault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ukbang 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viewing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5 times /week)</w:t>
            </w:r>
          </w:p>
        </w:tc>
      </w:tr>
      <w:tr w:rsidR="00892ABF" w:rsidRPr="00825696" w14:paraId="77F067AD" w14:textId="1530C1DF" w:rsidTr="00FF02A6">
        <w:tc>
          <w:tcPr>
            <w:tcW w:w="1528" w:type="dxa"/>
            <w:shd w:val="clear" w:color="auto" w:fill="FFFFFF" w:themeFill="background1"/>
          </w:tcPr>
          <w:p w14:paraId="0B36CE5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5097D9F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C92CA0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730" w:type="dxa"/>
            <w:gridSpan w:val="6"/>
            <w:shd w:val="clear" w:color="auto" w:fill="FFFFFF" w:themeFill="background1"/>
          </w:tcPr>
          <w:p w14:paraId="0A8A5019" w14:textId="242FEDC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dicted Probabilities (95% CI)</w:t>
            </w:r>
          </w:p>
        </w:tc>
      </w:tr>
      <w:tr w:rsidR="00892ABF" w:rsidRPr="00825696" w14:paraId="09F33038" w14:textId="77777777" w:rsidTr="00FF02A6">
        <w:tc>
          <w:tcPr>
            <w:tcW w:w="1528" w:type="dxa"/>
            <w:shd w:val="clear" w:color="auto" w:fill="FFFFFF" w:themeFill="background1"/>
          </w:tcPr>
          <w:p w14:paraId="22D07F7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33B638D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70AF76A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4536" w:type="dxa"/>
            <w:gridSpan w:val="3"/>
            <w:shd w:val="clear" w:color="auto" w:fill="FFFFFF" w:themeFill="background1"/>
          </w:tcPr>
          <w:p w14:paraId="5116B74B" w14:textId="6D505B7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194" w:type="dxa"/>
            <w:gridSpan w:val="3"/>
            <w:shd w:val="clear" w:color="auto" w:fill="FFFFFF" w:themeFill="background1"/>
          </w:tcPr>
          <w:p w14:paraId="01393000" w14:textId="04013A3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7A1142" w:rsidRPr="00825696" w14:paraId="4666426F" w14:textId="772F7884" w:rsidTr="00FF02A6">
        <w:tc>
          <w:tcPr>
            <w:tcW w:w="1528" w:type="dxa"/>
            <w:shd w:val="clear" w:color="auto" w:fill="FFFFFF" w:themeFill="background1"/>
          </w:tcPr>
          <w:p w14:paraId="5CB7446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shd w:val="clear" w:color="auto" w:fill="FFFFFF" w:themeFill="background1"/>
          </w:tcPr>
          <w:p w14:paraId="7DC93A3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2BCABB9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B4B45A9" w14:textId="7DE0A34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7" w:type="dxa"/>
            <w:shd w:val="clear" w:color="auto" w:fill="FFFFFF" w:themeFill="background1"/>
          </w:tcPr>
          <w:p w14:paraId="1B8BCD34" w14:textId="3D2E7BA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18" w:type="dxa"/>
            <w:shd w:val="clear" w:color="auto" w:fill="FFFFFF" w:themeFill="background1"/>
          </w:tcPr>
          <w:p w14:paraId="5D4BF79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417" w:type="dxa"/>
            <w:shd w:val="clear" w:color="auto" w:fill="FFFFFF" w:themeFill="background1"/>
          </w:tcPr>
          <w:p w14:paraId="72DDB847" w14:textId="126CA7B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22467238" w14:textId="3604D7F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359" w:type="dxa"/>
            <w:shd w:val="clear" w:color="auto" w:fill="FFFFFF" w:themeFill="background1"/>
          </w:tcPr>
          <w:p w14:paraId="732F4AF3" w14:textId="15EA8D4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7A1142" w:rsidRPr="00825696" w14:paraId="10B080E4" w14:textId="785B34CD" w:rsidTr="00FF02A6">
        <w:trPr>
          <w:trHeight w:val="836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5C0F695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5649710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1729" w:type="dxa"/>
            <w:shd w:val="clear" w:color="auto" w:fill="FFFFFF" w:themeFill="background1"/>
          </w:tcPr>
          <w:p w14:paraId="16552B2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)</w:t>
            </w:r>
          </w:p>
          <w:p w14:paraId="5A829A8C" w14:textId="63B60D1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701" w:type="dxa"/>
            <w:shd w:val="clear" w:color="auto" w:fill="FFFFFF" w:themeFill="background1"/>
          </w:tcPr>
          <w:p w14:paraId="4D8BCD10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2 </w:t>
            </w:r>
          </w:p>
          <w:p w14:paraId="39F7C026" w14:textId="040EF9A4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4, 13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1F01556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5F6FC7BF" w14:textId="0A5CA3B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0, 15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6AE68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5 </w:t>
            </w:r>
          </w:p>
          <w:p w14:paraId="5E4ED0E3" w14:textId="7F2D002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6, 11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F2765B1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9 </w:t>
            </w:r>
          </w:p>
          <w:p w14:paraId="1D8F9B52" w14:textId="52CF8B7F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1, 1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202595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3 </w:t>
            </w:r>
          </w:p>
          <w:p w14:paraId="11E92B37" w14:textId="0B95199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8, 16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5E05854C" w14:textId="293ABA5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0.9 (10.0,11.8)</w:t>
            </w:r>
          </w:p>
        </w:tc>
      </w:tr>
      <w:tr w:rsidR="007A1142" w:rsidRPr="00825696" w14:paraId="594D542B" w14:textId="368C1D9C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5E4D57E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833530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1D8573C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44040569" w14:textId="4DEC828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701" w:type="dxa"/>
            <w:shd w:val="clear" w:color="auto" w:fill="FFFFFF" w:themeFill="background1"/>
          </w:tcPr>
          <w:p w14:paraId="3F436F0C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5A8DEFDC" w14:textId="0746B968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5, 12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919048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0 </w:t>
            </w:r>
          </w:p>
          <w:p w14:paraId="695061E3" w14:textId="1135696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2, 15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4BC82C03" w14:textId="1C2E1DC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0.2 (9.5,10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1E32525A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0ABD294C" w14:textId="25754059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5, 12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43F828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2 </w:t>
            </w:r>
          </w:p>
          <w:p w14:paraId="682B1B31" w14:textId="5F2A490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4, 15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49DAE9E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1 </w:t>
            </w:r>
          </w:p>
          <w:p w14:paraId="3858A803" w14:textId="5C1FC52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4, 10.8)</w:t>
            </w:r>
          </w:p>
        </w:tc>
      </w:tr>
      <w:tr w:rsidR="007A1142" w:rsidRPr="00825696" w14:paraId="596F1EA8" w14:textId="57396ABE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06A2D0B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2F2E915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710071E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288A96AA" w14:textId="1EDBDD7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7170E3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1 </w:t>
            </w:r>
          </w:p>
          <w:p w14:paraId="7B51232A" w14:textId="1907F5E7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5, 1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E18BB1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5 </w:t>
            </w:r>
          </w:p>
          <w:p w14:paraId="67C2CC5A" w14:textId="1A30D2E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6, 15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6F443B5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9 </w:t>
            </w:r>
          </w:p>
          <w:p w14:paraId="3726754F" w14:textId="2C19A7B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0, 10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9A7AEF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6 </w:t>
            </w:r>
          </w:p>
          <w:p w14:paraId="35C4E9FB" w14:textId="0B8E0D22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0, 1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4F0A2C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9 </w:t>
            </w:r>
          </w:p>
          <w:p w14:paraId="66DB6BDA" w14:textId="437E723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0, 14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0EE8D37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4 </w:t>
            </w:r>
          </w:p>
          <w:p w14:paraId="50C0E14D" w14:textId="6E4CAF2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8.5,10.3)</w:t>
            </w:r>
          </w:p>
        </w:tc>
      </w:tr>
      <w:tr w:rsidR="007A1142" w:rsidRPr="00825696" w14:paraId="4C33EECD" w14:textId="01E10D94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16F7ED6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05B17C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B0938C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01AC1034" w14:textId="7AC5502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F028AD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8 </w:t>
            </w:r>
          </w:p>
          <w:p w14:paraId="23F98430" w14:textId="5804A9BA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7, 14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2DA67C5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2 </w:t>
            </w:r>
          </w:p>
          <w:p w14:paraId="40F64560" w14:textId="75CF52C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5, 17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0D796DE4" w14:textId="6EF3FF6A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1.5</w:t>
            </w:r>
          </w:p>
          <w:p w14:paraId="42D04D58" w14:textId="417054F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9, 13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014C1C3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4 </w:t>
            </w:r>
          </w:p>
          <w:p w14:paraId="66C719B5" w14:textId="386B1BC2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3, 13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53684A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5 </w:t>
            </w:r>
          </w:p>
          <w:p w14:paraId="141285A4" w14:textId="7EA1EE0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9, 16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6C83879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4 </w:t>
            </w:r>
          </w:p>
          <w:p w14:paraId="31D2A961" w14:textId="1504998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8.9, 11.9)</w:t>
            </w:r>
          </w:p>
        </w:tc>
      </w:tr>
      <w:tr w:rsidR="007A1142" w:rsidRPr="00825696" w14:paraId="70AEB5A0" w14:textId="7E8E7037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7F5D136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0BE239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0BF7A8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09685BA8" w14:textId="40817A1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701" w:type="dxa"/>
            <w:shd w:val="clear" w:color="auto" w:fill="FFFFFF" w:themeFill="background1"/>
          </w:tcPr>
          <w:p w14:paraId="46D59D56" w14:textId="77777777" w:rsidR="00600735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7.4 </w:t>
            </w:r>
          </w:p>
          <w:p w14:paraId="575092A9" w14:textId="2955421A" w:rsidR="00892ABF" w:rsidRPr="00825696" w:rsidRDefault="002A6BFB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2, 22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E137F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039102EB" w14:textId="66FC374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2, 21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7E472CF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8.8 </w:t>
            </w:r>
          </w:p>
          <w:p w14:paraId="6D299E67" w14:textId="067980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8, 25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167CFF13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5.0 </w:t>
            </w:r>
          </w:p>
          <w:p w14:paraId="3F388573" w14:textId="375A18FA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4, 19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49ED36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2 </w:t>
            </w:r>
          </w:p>
          <w:p w14:paraId="33038B9E" w14:textId="378BADF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5.9, 18.5)</w:t>
            </w:r>
          </w:p>
        </w:tc>
        <w:tc>
          <w:tcPr>
            <w:tcW w:w="1359" w:type="dxa"/>
            <w:shd w:val="clear" w:color="auto" w:fill="FFFFFF" w:themeFill="background1"/>
          </w:tcPr>
          <w:p w14:paraId="4957BBD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2 </w:t>
            </w:r>
          </w:p>
          <w:p w14:paraId="3973DA07" w14:textId="0CF5B61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9, 22.5)</w:t>
            </w:r>
          </w:p>
        </w:tc>
      </w:tr>
      <w:tr w:rsidR="007A1142" w:rsidRPr="00825696" w14:paraId="16A92449" w14:textId="719F27C1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797A9DA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6FFF0A7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1729" w:type="dxa"/>
            <w:shd w:val="clear" w:color="auto" w:fill="FFFFFF" w:themeFill="background1"/>
          </w:tcPr>
          <w:p w14:paraId="2E5ED23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2641B912" w14:textId="7D72F6A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701" w:type="dxa"/>
            <w:shd w:val="clear" w:color="auto" w:fill="FFFFFF" w:themeFill="background1"/>
          </w:tcPr>
          <w:p w14:paraId="3243CFC1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1C91B4BF" w14:textId="4ABC3B82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4, 13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1FAB4F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3 </w:t>
            </w:r>
          </w:p>
          <w:p w14:paraId="4265BDC8" w14:textId="45CF04D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2, 18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7982B8B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7 </w:t>
            </w:r>
          </w:p>
          <w:p w14:paraId="542E7E1E" w14:textId="3034ED5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9, 11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6F525505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8 </w:t>
            </w:r>
          </w:p>
          <w:p w14:paraId="059C033F" w14:textId="54522B42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2, 13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7D1E2C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1 </w:t>
            </w:r>
          </w:p>
          <w:p w14:paraId="4ECA5D7B" w14:textId="0545F4E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0, 18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73FC708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4 </w:t>
            </w:r>
          </w:p>
          <w:p w14:paraId="01C4FE38" w14:textId="58A95A5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6. 11.2)</w:t>
            </w:r>
          </w:p>
        </w:tc>
      </w:tr>
      <w:tr w:rsidR="007A1142" w:rsidRPr="00825696" w14:paraId="6513DE39" w14:textId="0C241B56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71E1C0C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CACD42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52B293A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0D54AC60" w14:textId="5336A5D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517, Boys, n=4,725)</w:t>
            </w:r>
          </w:p>
        </w:tc>
        <w:tc>
          <w:tcPr>
            <w:tcW w:w="1701" w:type="dxa"/>
            <w:shd w:val="clear" w:color="auto" w:fill="FFFFFF" w:themeFill="background1"/>
          </w:tcPr>
          <w:p w14:paraId="2561922B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0 </w:t>
            </w:r>
          </w:p>
          <w:p w14:paraId="6750D1D6" w14:textId="6E85FDAC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2, 11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4811FB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1 </w:t>
            </w:r>
          </w:p>
          <w:p w14:paraId="04659341" w14:textId="79FCDB9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8, 14.4)</w:t>
            </w:r>
          </w:p>
        </w:tc>
        <w:tc>
          <w:tcPr>
            <w:tcW w:w="1418" w:type="dxa"/>
            <w:shd w:val="clear" w:color="auto" w:fill="FFFFFF" w:themeFill="background1"/>
          </w:tcPr>
          <w:p w14:paraId="488763B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8.6 </w:t>
            </w:r>
          </w:p>
          <w:p w14:paraId="47CED6D1" w14:textId="26F60E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7, 9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1459B57F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0.6 </w:t>
            </w:r>
          </w:p>
          <w:p w14:paraId="0D363BD7" w14:textId="44949D0C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9.8, 11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CA2FC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0 </w:t>
            </w:r>
          </w:p>
          <w:p w14:paraId="2F69398F" w14:textId="79F55BA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7, 14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6A0185D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8.5 </w:t>
            </w:r>
          </w:p>
          <w:p w14:paraId="60397261" w14:textId="36760DF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6, 9.4)</w:t>
            </w:r>
          </w:p>
        </w:tc>
      </w:tr>
      <w:tr w:rsidR="007A1142" w:rsidRPr="00825696" w14:paraId="510C8499" w14:textId="32CCEA76" w:rsidTr="00FF02A6">
        <w:trPr>
          <w:trHeight w:val="932"/>
        </w:trPr>
        <w:tc>
          <w:tcPr>
            <w:tcW w:w="1528" w:type="dxa"/>
            <w:vMerge/>
            <w:shd w:val="clear" w:color="auto" w:fill="FFFFFF" w:themeFill="background1"/>
          </w:tcPr>
          <w:p w14:paraId="464129C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CED189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21B00FA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3ED5AD34" w14:textId="2722E61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701" w:type="dxa"/>
            <w:shd w:val="clear" w:color="auto" w:fill="FFFFFF" w:themeFill="background1"/>
          </w:tcPr>
          <w:p w14:paraId="1A305503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5E4E0FD5" w14:textId="2B3137A4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4, 12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DFC0F6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266274E4" w14:textId="18AADD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6, 15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166DD5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8 </w:t>
            </w:r>
          </w:p>
          <w:p w14:paraId="2A2B0FDE" w14:textId="0D08674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0, 10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6BBF81BB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1 </w:t>
            </w:r>
          </w:p>
          <w:p w14:paraId="16037A93" w14:textId="50947E56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5, 1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2345A0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290DBE9C" w14:textId="6B98710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6, 15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32C2ED7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8 </w:t>
            </w:r>
          </w:p>
          <w:p w14:paraId="7A4B8F46" w14:textId="5778077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0, 10.6)</w:t>
            </w:r>
          </w:p>
        </w:tc>
      </w:tr>
      <w:tr w:rsidR="007A1142" w:rsidRPr="00825696" w14:paraId="4C42B2E3" w14:textId="56655560" w:rsidTr="00FF02A6">
        <w:trPr>
          <w:trHeight w:val="946"/>
        </w:trPr>
        <w:tc>
          <w:tcPr>
            <w:tcW w:w="1528" w:type="dxa"/>
            <w:vMerge/>
            <w:shd w:val="clear" w:color="auto" w:fill="FFFFFF" w:themeFill="background1"/>
          </w:tcPr>
          <w:p w14:paraId="6847D05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260FEBD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0F6E0F8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4BD6D82A" w14:textId="543900A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701" w:type="dxa"/>
            <w:shd w:val="clear" w:color="auto" w:fill="FFFFFF" w:themeFill="background1"/>
          </w:tcPr>
          <w:p w14:paraId="10856635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9 </w:t>
            </w:r>
          </w:p>
          <w:p w14:paraId="7F2CB468" w14:textId="4B3A240A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1, 13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61DE79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8 </w:t>
            </w:r>
          </w:p>
          <w:p w14:paraId="0C2FAD49" w14:textId="79E8E17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7, 15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632E6AE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5 </w:t>
            </w:r>
          </w:p>
          <w:p w14:paraId="1C177DD2" w14:textId="0EB57AA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4, 12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B0875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6 </w:t>
            </w:r>
          </w:p>
          <w:p w14:paraId="024B3657" w14:textId="2CE0D0A1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9, 13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42C48A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1CE0BC35" w14:textId="3D6DB10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3, 15.5)</w:t>
            </w:r>
          </w:p>
        </w:tc>
        <w:tc>
          <w:tcPr>
            <w:tcW w:w="1359" w:type="dxa"/>
            <w:shd w:val="clear" w:color="auto" w:fill="FFFFFF" w:themeFill="background1"/>
          </w:tcPr>
          <w:p w14:paraId="434FB2C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4 </w:t>
            </w:r>
          </w:p>
          <w:p w14:paraId="08891B05" w14:textId="7B1DDA6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4, 12.4)</w:t>
            </w:r>
          </w:p>
        </w:tc>
      </w:tr>
      <w:tr w:rsidR="007A1142" w:rsidRPr="00825696" w14:paraId="779C8D7A" w14:textId="3B2B80E0" w:rsidTr="00FF02A6">
        <w:trPr>
          <w:trHeight w:val="946"/>
        </w:trPr>
        <w:tc>
          <w:tcPr>
            <w:tcW w:w="1528" w:type="dxa"/>
            <w:vMerge/>
            <w:shd w:val="clear" w:color="auto" w:fill="FFFFFF" w:themeFill="background1"/>
          </w:tcPr>
          <w:p w14:paraId="35D580E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5ABE56C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545D342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531534F1" w14:textId="6833095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701" w:type="dxa"/>
            <w:shd w:val="clear" w:color="auto" w:fill="FFFFFF" w:themeFill="background1"/>
          </w:tcPr>
          <w:p w14:paraId="1202B67D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7.1 </w:t>
            </w:r>
          </w:p>
          <w:p w14:paraId="58121CEA" w14:textId="68AEB92C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4.9, 19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EA6424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8 </w:t>
            </w:r>
          </w:p>
          <w:p w14:paraId="6F9CD10C" w14:textId="744AA4E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6, 21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A6D423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3 </w:t>
            </w:r>
          </w:p>
          <w:p w14:paraId="6E0CAED8" w14:textId="06C7CF6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4, 19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133CA13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6.6 </w:t>
            </w:r>
          </w:p>
          <w:p w14:paraId="62BC4DCD" w14:textId="5A448F5C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4.5, 18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8A1535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0 </w:t>
            </w:r>
          </w:p>
          <w:p w14:paraId="512922DD" w14:textId="21EB3D7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9, 20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233B0A2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2 </w:t>
            </w:r>
          </w:p>
          <w:p w14:paraId="0EFBE8D2" w14:textId="63893EC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3, 19.1)</w:t>
            </w:r>
          </w:p>
        </w:tc>
      </w:tr>
      <w:tr w:rsidR="007A1142" w:rsidRPr="00825696" w14:paraId="0784587E" w14:textId="61BC0E9B" w:rsidTr="00FF02A6">
        <w:trPr>
          <w:trHeight w:val="973"/>
        </w:trPr>
        <w:tc>
          <w:tcPr>
            <w:tcW w:w="1528" w:type="dxa"/>
            <w:vMerge/>
            <w:shd w:val="clear" w:color="auto" w:fill="FFFFFF" w:themeFill="background1"/>
          </w:tcPr>
          <w:p w14:paraId="4BEC68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47776E5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1729" w:type="dxa"/>
            <w:shd w:val="clear" w:color="auto" w:fill="FFFFFF" w:themeFill="background1"/>
          </w:tcPr>
          <w:p w14:paraId="51D16CD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,230)</w:t>
            </w:r>
          </w:p>
          <w:p w14:paraId="4BD1B941" w14:textId="32B8ED4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, Boys, n=3,906)</w:t>
            </w:r>
          </w:p>
        </w:tc>
        <w:tc>
          <w:tcPr>
            <w:tcW w:w="1701" w:type="dxa"/>
            <w:shd w:val="clear" w:color="auto" w:fill="FFFFFF" w:themeFill="background1"/>
          </w:tcPr>
          <w:p w14:paraId="0CFCC2B2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0.7 </w:t>
            </w:r>
          </w:p>
          <w:p w14:paraId="04E42A17" w14:textId="0D1F834C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9.9, 11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2ABFD0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5 </w:t>
            </w:r>
          </w:p>
          <w:p w14:paraId="47BCD9CA" w14:textId="7B48CB4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1, 14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5EADA9D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8.6 </w:t>
            </w:r>
          </w:p>
          <w:p w14:paraId="32FBF8CB" w14:textId="0C922B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7, 9.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EDAC46C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3 </w:t>
            </w:r>
          </w:p>
          <w:p w14:paraId="73FEB78B" w14:textId="6A7F4083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4, 12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7BBF0A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8 </w:t>
            </w:r>
          </w:p>
          <w:p w14:paraId="19EE3924" w14:textId="4008413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2, 16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69E1865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8.7 </w:t>
            </w:r>
          </w:p>
          <w:p w14:paraId="06893A90" w14:textId="2B013F2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8, 9.6)</w:t>
            </w:r>
          </w:p>
        </w:tc>
      </w:tr>
      <w:tr w:rsidR="007A1142" w:rsidRPr="00825696" w14:paraId="5AC7BB7C" w14:textId="77635ABF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7B439DF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C0FA51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7E8366C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2F3CF1D1" w14:textId="101A024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701" w:type="dxa"/>
            <w:shd w:val="clear" w:color="auto" w:fill="FFFFFF" w:themeFill="background1"/>
          </w:tcPr>
          <w:p w14:paraId="5ACD3A14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0 </w:t>
            </w:r>
          </w:p>
          <w:p w14:paraId="7444F858" w14:textId="57C5D019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5, 11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2341D92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5 </w:t>
            </w:r>
          </w:p>
          <w:p w14:paraId="5015BB03" w14:textId="0B17987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7, 13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3A12FB7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7 </w:t>
            </w:r>
          </w:p>
          <w:p w14:paraId="6CB444FE" w14:textId="4758F0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1, 10.3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7B6283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3 </w:t>
            </w:r>
          </w:p>
          <w:p w14:paraId="24E59912" w14:textId="18010722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8, 11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AF308E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0 </w:t>
            </w:r>
          </w:p>
          <w:p w14:paraId="480AB2A8" w14:textId="200BACD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2, 13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779C574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8 </w:t>
            </w:r>
          </w:p>
          <w:p w14:paraId="399D3F88" w14:textId="0BEBFED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2, 10.4)</w:t>
            </w:r>
          </w:p>
        </w:tc>
      </w:tr>
      <w:tr w:rsidR="007A1142" w:rsidRPr="00825696" w14:paraId="3B068888" w14:textId="73281E76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3B705D9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0C31FA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28EA03B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38A2338B" w14:textId="483E120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405, Boys, n=6,74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130A322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4.2 </w:t>
            </w:r>
          </w:p>
          <w:p w14:paraId="1138314A" w14:textId="0E39F9CB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3.6, 14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23978AF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4 </w:t>
            </w:r>
          </w:p>
          <w:p w14:paraId="41A02839" w14:textId="43CCD1C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6, 17.2)</w:t>
            </w:r>
          </w:p>
        </w:tc>
        <w:tc>
          <w:tcPr>
            <w:tcW w:w="1418" w:type="dxa"/>
            <w:shd w:val="clear" w:color="auto" w:fill="FFFFFF" w:themeFill="background1"/>
          </w:tcPr>
          <w:p w14:paraId="6265220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2 </w:t>
            </w:r>
          </w:p>
          <w:p w14:paraId="3833EC8C" w14:textId="5CC0901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4, 13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A058F1F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4 </w:t>
            </w:r>
          </w:p>
          <w:p w14:paraId="5B6AE9F5" w14:textId="19AE2D1E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8, 14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1B55B9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3 </w:t>
            </w:r>
          </w:p>
          <w:p w14:paraId="519164AC" w14:textId="7EB1451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4, 16.2)</w:t>
            </w:r>
          </w:p>
        </w:tc>
        <w:tc>
          <w:tcPr>
            <w:tcW w:w="1359" w:type="dxa"/>
            <w:shd w:val="clear" w:color="auto" w:fill="FFFFFF" w:themeFill="background1"/>
          </w:tcPr>
          <w:p w14:paraId="60A05E3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8 </w:t>
            </w:r>
          </w:p>
          <w:p w14:paraId="65258C73" w14:textId="079E57F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0, 12.6)</w:t>
            </w:r>
          </w:p>
        </w:tc>
      </w:tr>
      <w:tr w:rsidR="007A1142" w:rsidRPr="00825696" w14:paraId="2E31C8E4" w14:textId="66ED2DC8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04B0A2C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07623A5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1729" w:type="dxa"/>
            <w:shd w:val="clear" w:color="auto" w:fill="FFFFFF" w:themeFill="background1"/>
          </w:tcPr>
          <w:p w14:paraId="29A0FB6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5E64C0FE" w14:textId="4A0130B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701" w:type="dxa"/>
            <w:shd w:val="clear" w:color="auto" w:fill="FFFFFF" w:themeFill="background1"/>
          </w:tcPr>
          <w:p w14:paraId="6EAA52DE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0 </w:t>
            </w:r>
          </w:p>
          <w:p w14:paraId="0D36FCE1" w14:textId="21EF26A5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5, 11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83950D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3 </w:t>
            </w:r>
          </w:p>
          <w:p w14:paraId="5A4CC29D" w14:textId="07BA116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5, 13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38B0DAD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8 </w:t>
            </w:r>
          </w:p>
          <w:p w14:paraId="4DD2E1EB" w14:textId="5CD6D4D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2, 1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3158C8AC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6 </w:t>
            </w:r>
          </w:p>
          <w:p w14:paraId="66BD6C06" w14:textId="22339E9E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1, 12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761ADC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9 </w:t>
            </w:r>
          </w:p>
          <w:p w14:paraId="28EFF815" w14:textId="558701E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0, 13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1D276D7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2 </w:t>
            </w:r>
          </w:p>
          <w:p w14:paraId="340240B3" w14:textId="034C32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6, 10.8)</w:t>
            </w:r>
          </w:p>
        </w:tc>
      </w:tr>
      <w:tr w:rsidR="007A1142" w:rsidRPr="00825696" w14:paraId="2D88C0A1" w14:textId="7F3CF676" w:rsidTr="00FF02A6">
        <w:trPr>
          <w:trHeight w:val="997"/>
        </w:trPr>
        <w:tc>
          <w:tcPr>
            <w:tcW w:w="1528" w:type="dxa"/>
            <w:vMerge/>
            <w:shd w:val="clear" w:color="auto" w:fill="FFFFFF" w:themeFill="background1"/>
          </w:tcPr>
          <w:p w14:paraId="46F4A87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2EFF50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5E74CAC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3A983442" w14:textId="39BC7EE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</w:t>
            </w:r>
            <w:r w:rsidR="0037012C">
              <w:rPr>
                <w:rFonts w:ascii="Calibri" w:hAnsi="Calibri" w:cs="Calibri"/>
                <w:sz w:val="20"/>
                <w:szCs w:val="20"/>
              </w:rPr>
              <w:t>,</w:t>
            </w:r>
            <w:r w:rsidRPr="00825696">
              <w:rPr>
                <w:rFonts w:ascii="Calibri" w:hAnsi="Calibri" w:cs="Calibri"/>
                <w:sz w:val="20"/>
                <w:szCs w:val="20"/>
              </w:rPr>
              <w:t xml:space="preserve"> Boys, n=6,52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747AABD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5 </w:t>
            </w:r>
          </w:p>
          <w:p w14:paraId="5B4827EF" w14:textId="173A0111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0, 13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1D2C54D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8 </w:t>
            </w:r>
          </w:p>
          <w:p w14:paraId="7C19A795" w14:textId="19DF0E1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0, 15.6)</w:t>
            </w:r>
          </w:p>
        </w:tc>
        <w:tc>
          <w:tcPr>
            <w:tcW w:w="1418" w:type="dxa"/>
            <w:shd w:val="clear" w:color="auto" w:fill="FFFFFF" w:themeFill="background1"/>
          </w:tcPr>
          <w:p w14:paraId="7CAE7A8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5 </w:t>
            </w:r>
          </w:p>
          <w:p w14:paraId="7F3EF6A3" w14:textId="73C8E2B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8, 11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727589C7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2 </w:t>
            </w:r>
          </w:p>
          <w:p w14:paraId="11EAF304" w14:textId="52506D14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7, 1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13AB68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6 </w:t>
            </w:r>
          </w:p>
          <w:p w14:paraId="15E03B61" w14:textId="3953719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8, 15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77889C8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0 </w:t>
            </w:r>
          </w:p>
          <w:p w14:paraId="60C7FFCE" w14:textId="0CA02A6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3, 10.7)</w:t>
            </w:r>
          </w:p>
        </w:tc>
      </w:tr>
      <w:tr w:rsidR="007A1142" w:rsidRPr="00825696" w14:paraId="495FA2C4" w14:textId="36EAECFE" w:rsidTr="00FF02A6">
        <w:trPr>
          <w:trHeight w:val="967"/>
        </w:trPr>
        <w:tc>
          <w:tcPr>
            <w:tcW w:w="1528" w:type="dxa"/>
            <w:vMerge/>
            <w:shd w:val="clear" w:color="auto" w:fill="FFFFFF" w:themeFill="background1"/>
          </w:tcPr>
          <w:p w14:paraId="7252AC3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68A6928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239C6FB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594F1988" w14:textId="7637DB9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B049A71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5.0 </w:t>
            </w:r>
          </w:p>
          <w:p w14:paraId="42B79BEF" w14:textId="036DEC08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4.1, 15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1284EF9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8 </w:t>
            </w:r>
          </w:p>
          <w:p w14:paraId="4A9358DD" w14:textId="48C040D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6.6, 19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33505CE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4 </w:t>
            </w:r>
          </w:p>
          <w:p w14:paraId="11C4E3B0" w14:textId="4CA00E4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1, 13.7)</w:t>
            </w:r>
          </w:p>
        </w:tc>
        <w:tc>
          <w:tcPr>
            <w:tcW w:w="1417" w:type="dxa"/>
            <w:shd w:val="clear" w:color="auto" w:fill="FFFFFF" w:themeFill="background1"/>
          </w:tcPr>
          <w:p w14:paraId="37160020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4 </w:t>
            </w:r>
          </w:p>
          <w:p w14:paraId="3DD3701F" w14:textId="36174DF2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5, 14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0C06BB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6.3 </w:t>
            </w:r>
          </w:p>
          <w:p w14:paraId="2A6A14B4" w14:textId="547A3E9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0, 17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6E6D250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8 </w:t>
            </w:r>
          </w:p>
          <w:p w14:paraId="6D92B03A" w14:textId="4EE97CF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5, 12.1)</w:t>
            </w:r>
          </w:p>
        </w:tc>
      </w:tr>
      <w:tr w:rsidR="007A1142" w:rsidRPr="00825696" w14:paraId="1FA03F34" w14:textId="0EF94D6A" w:rsidTr="00FF02A6">
        <w:trPr>
          <w:trHeight w:val="996"/>
        </w:trPr>
        <w:tc>
          <w:tcPr>
            <w:tcW w:w="1528" w:type="dxa"/>
            <w:vMerge/>
            <w:shd w:val="clear" w:color="auto" w:fill="FFFFFF" w:themeFill="background1"/>
          </w:tcPr>
          <w:p w14:paraId="74F40C2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5182EA9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1729" w:type="dxa"/>
            <w:shd w:val="clear" w:color="auto" w:fill="FFFFFF" w:themeFill="background1"/>
          </w:tcPr>
          <w:p w14:paraId="034464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266D91B9" w14:textId="20CCFCC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701" w:type="dxa"/>
            <w:shd w:val="clear" w:color="auto" w:fill="FFFFFF" w:themeFill="background1"/>
          </w:tcPr>
          <w:p w14:paraId="70508D68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3 </w:t>
            </w:r>
          </w:p>
          <w:p w14:paraId="47F893D4" w14:textId="6AA5A8FB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0.9, 11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07CD7D6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2 </w:t>
            </w:r>
          </w:p>
          <w:p w14:paraId="547C1FE7" w14:textId="10E872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6, 13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782B1CE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7 </w:t>
            </w:r>
          </w:p>
          <w:p w14:paraId="38E0B583" w14:textId="2D0A1DE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2, 10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0CE6FC6F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6 </w:t>
            </w:r>
          </w:p>
          <w:p w14:paraId="3F1DFCED" w14:textId="620FA2D7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2, 12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CAD2EA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7 </w:t>
            </w:r>
          </w:p>
          <w:p w14:paraId="51D813CE" w14:textId="20F045A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1, 14.3)</w:t>
            </w:r>
          </w:p>
        </w:tc>
        <w:tc>
          <w:tcPr>
            <w:tcW w:w="1359" w:type="dxa"/>
            <w:shd w:val="clear" w:color="auto" w:fill="FFFFFF" w:themeFill="background1"/>
          </w:tcPr>
          <w:p w14:paraId="53E7223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8 </w:t>
            </w:r>
          </w:p>
          <w:p w14:paraId="0D1B9415" w14:textId="6C31F73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3, 10.3)</w:t>
            </w:r>
          </w:p>
        </w:tc>
      </w:tr>
      <w:tr w:rsidR="007A1142" w:rsidRPr="00825696" w14:paraId="4AB814C7" w14:textId="29653463" w:rsidTr="00FF02A6">
        <w:trPr>
          <w:trHeight w:val="982"/>
        </w:trPr>
        <w:tc>
          <w:tcPr>
            <w:tcW w:w="1528" w:type="dxa"/>
            <w:vMerge/>
            <w:shd w:val="clear" w:color="auto" w:fill="FFFFFF" w:themeFill="background1"/>
          </w:tcPr>
          <w:p w14:paraId="61A574D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2380833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F3A6BA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1435F141" w14:textId="3528944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914, Boys, n=4,529)</w:t>
            </w:r>
          </w:p>
        </w:tc>
        <w:tc>
          <w:tcPr>
            <w:tcW w:w="1701" w:type="dxa"/>
            <w:shd w:val="clear" w:color="auto" w:fill="FFFFFF" w:themeFill="background1"/>
          </w:tcPr>
          <w:p w14:paraId="0B1921BF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4.6 </w:t>
            </w:r>
          </w:p>
          <w:p w14:paraId="4E1EED81" w14:textId="5D4DC205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3.9, 15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C7DA3A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0 </w:t>
            </w:r>
          </w:p>
          <w:p w14:paraId="74750727" w14:textId="10710FF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6.0, 18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7F1CE0B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4 </w:t>
            </w:r>
          </w:p>
          <w:p w14:paraId="48A05A61" w14:textId="28FFF9B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4, 13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7B6677D3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5 </w:t>
            </w:r>
          </w:p>
          <w:p w14:paraId="5F556BCA" w14:textId="146ED823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8, 1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25AACB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6 </w:t>
            </w:r>
          </w:p>
          <w:p w14:paraId="2D20A428" w14:textId="5AE3705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6, 16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5DC06C3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6 </w:t>
            </w:r>
          </w:p>
          <w:p w14:paraId="2A978365" w14:textId="6517D12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6, 12.6)</w:t>
            </w:r>
          </w:p>
        </w:tc>
      </w:tr>
      <w:tr w:rsidR="007A1142" w:rsidRPr="00825696" w14:paraId="7FFE5694" w14:textId="3F1D7238" w:rsidTr="00FF02A6">
        <w:trPr>
          <w:trHeight w:val="982"/>
        </w:trPr>
        <w:tc>
          <w:tcPr>
            <w:tcW w:w="1528" w:type="dxa"/>
            <w:vMerge/>
            <w:shd w:val="clear" w:color="auto" w:fill="FFFFFF" w:themeFill="background1"/>
          </w:tcPr>
          <w:p w14:paraId="1301F27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4CBF360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1729" w:type="dxa"/>
            <w:shd w:val="clear" w:color="auto" w:fill="FFFFFF" w:themeFill="background1"/>
          </w:tcPr>
          <w:p w14:paraId="6295F00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5E88042E" w14:textId="57DE755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701" w:type="dxa"/>
            <w:shd w:val="clear" w:color="auto" w:fill="FFFFFF" w:themeFill="background1"/>
          </w:tcPr>
          <w:p w14:paraId="7E15C739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1.4 </w:t>
            </w:r>
          </w:p>
          <w:p w14:paraId="3D3DBB6C" w14:textId="5E304D63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0, 11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A98EDD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1 </w:t>
            </w:r>
          </w:p>
          <w:p w14:paraId="2315328D" w14:textId="5AFB6D3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5, 13.7)</w:t>
            </w:r>
          </w:p>
        </w:tc>
        <w:tc>
          <w:tcPr>
            <w:tcW w:w="1418" w:type="dxa"/>
            <w:shd w:val="clear" w:color="auto" w:fill="FFFFFF" w:themeFill="background1"/>
          </w:tcPr>
          <w:p w14:paraId="659A8DD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9 </w:t>
            </w:r>
          </w:p>
          <w:p w14:paraId="7F411CE4" w14:textId="1601FED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4, 10.4)</w:t>
            </w:r>
          </w:p>
        </w:tc>
        <w:tc>
          <w:tcPr>
            <w:tcW w:w="1417" w:type="dxa"/>
            <w:shd w:val="clear" w:color="auto" w:fill="FFFFFF" w:themeFill="background1"/>
          </w:tcPr>
          <w:p w14:paraId="6B426272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20FC1047" w14:textId="250FD3F0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5, 12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09F44E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8 </w:t>
            </w:r>
          </w:p>
          <w:p w14:paraId="1E86B5E6" w14:textId="4BA128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1, 14.5)</w:t>
            </w:r>
          </w:p>
        </w:tc>
        <w:tc>
          <w:tcPr>
            <w:tcW w:w="1359" w:type="dxa"/>
            <w:shd w:val="clear" w:color="auto" w:fill="FFFFFF" w:themeFill="background1"/>
          </w:tcPr>
          <w:p w14:paraId="7189D1F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3 </w:t>
            </w:r>
          </w:p>
          <w:p w14:paraId="67B39E11" w14:textId="3A051F2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8, 10.8)</w:t>
            </w:r>
          </w:p>
        </w:tc>
      </w:tr>
      <w:tr w:rsidR="007A1142" w:rsidRPr="00825696" w14:paraId="5612AFC3" w14:textId="4D92F14B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5B4C606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1C1C2EC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5AFFAEA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003A974E" w14:textId="220416E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 Girls, n=4,814, Boys, n=3,909)</w:t>
            </w:r>
          </w:p>
        </w:tc>
        <w:tc>
          <w:tcPr>
            <w:tcW w:w="1701" w:type="dxa"/>
            <w:shd w:val="clear" w:color="auto" w:fill="FFFFFF" w:themeFill="background1"/>
          </w:tcPr>
          <w:p w14:paraId="2DD41C3A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4 </w:t>
            </w:r>
          </w:p>
          <w:p w14:paraId="70A9CBE2" w14:textId="2488C401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2.7, 14.1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F09244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9 </w:t>
            </w:r>
          </w:p>
          <w:p w14:paraId="62CB421B" w14:textId="57E9CA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9, 16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1E42AB4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0 </w:t>
            </w:r>
          </w:p>
          <w:p w14:paraId="2AB3FD8C" w14:textId="753F73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0, 12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40A3D502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3 </w:t>
            </w:r>
          </w:p>
          <w:p w14:paraId="56EF56D7" w14:textId="6CC79B75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D32D74">
              <w:rPr>
                <w:rFonts w:ascii="Calibri" w:hAnsi="Calibri" w:cs="Calibri"/>
                <w:szCs w:val="24"/>
              </w:rPr>
              <w:t>11.6, 13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7F9EBBF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9 </w:t>
            </w:r>
          </w:p>
          <w:p w14:paraId="032AE196" w14:textId="7924460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9, 15.9)</w:t>
            </w:r>
          </w:p>
        </w:tc>
        <w:tc>
          <w:tcPr>
            <w:tcW w:w="1359" w:type="dxa"/>
            <w:shd w:val="clear" w:color="auto" w:fill="FFFFFF" w:themeFill="background1"/>
          </w:tcPr>
          <w:p w14:paraId="3EDF351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0 </w:t>
            </w:r>
          </w:p>
          <w:p w14:paraId="193FB300" w14:textId="4F4902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0, 11.0)</w:t>
            </w:r>
          </w:p>
        </w:tc>
      </w:tr>
      <w:tr w:rsidR="007A1142" w:rsidRPr="00825696" w14:paraId="12B47914" w14:textId="6310F861" w:rsidTr="00FF02A6">
        <w:trPr>
          <w:trHeight w:val="982"/>
        </w:trPr>
        <w:tc>
          <w:tcPr>
            <w:tcW w:w="1528" w:type="dxa"/>
            <w:vMerge/>
            <w:shd w:val="clear" w:color="auto" w:fill="FFFFFF" w:themeFill="background1"/>
          </w:tcPr>
          <w:p w14:paraId="25EDA5C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28FCB5C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1FEA818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01D58263" w14:textId="4502729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701" w:type="dxa"/>
            <w:shd w:val="clear" w:color="auto" w:fill="FFFFFF" w:themeFill="background1"/>
          </w:tcPr>
          <w:p w14:paraId="1AC390B1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4.5 </w:t>
            </w:r>
          </w:p>
          <w:p w14:paraId="33AA5D73" w14:textId="3D4BA9F2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9A625D">
              <w:rPr>
                <w:rFonts w:ascii="Calibri" w:hAnsi="Calibri" w:cs="Calibri"/>
                <w:szCs w:val="24"/>
              </w:rPr>
              <w:t>13.3, 15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0F806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1 </w:t>
            </w:r>
          </w:p>
          <w:p w14:paraId="76F7B833" w14:textId="14045A7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4, 18.8)</w:t>
            </w:r>
          </w:p>
        </w:tc>
        <w:tc>
          <w:tcPr>
            <w:tcW w:w="1418" w:type="dxa"/>
            <w:shd w:val="clear" w:color="auto" w:fill="FFFFFF" w:themeFill="background1"/>
          </w:tcPr>
          <w:p w14:paraId="5DF8484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3 </w:t>
            </w:r>
          </w:p>
          <w:p w14:paraId="18626B20" w14:textId="6E87774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5, 14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E086CC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6 </w:t>
            </w:r>
          </w:p>
          <w:p w14:paraId="4CC06E8C" w14:textId="682F9127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4, 13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B1D007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0 </w:t>
            </w:r>
          </w:p>
          <w:p w14:paraId="1F18B74C" w14:textId="7283889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3, 16.7)</w:t>
            </w:r>
          </w:p>
        </w:tc>
        <w:tc>
          <w:tcPr>
            <w:tcW w:w="1359" w:type="dxa"/>
            <w:shd w:val="clear" w:color="auto" w:fill="FFFFFF" w:themeFill="background1"/>
          </w:tcPr>
          <w:p w14:paraId="6221309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4 </w:t>
            </w:r>
          </w:p>
          <w:p w14:paraId="1D158917" w14:textId="0EA4C4D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8.7, 12.1)</w:t>
            </w:r>
          </w:p>
        </w:tc>
      </w:tr>
      <w:tr w:rsidR="007A1142" w:rsidRPr="00825696" w14:paraId="3C959064" w14:textId="79FAD8E8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095AE9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95689E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1E52DA1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07F62B1C" w14:textId="4284993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93, Boys, n=46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306A313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5.0 </w:t>
            </w:r>
          </w:p>
          <w:p w14:paraId="234C2B39" w14:textId="5B929FBB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9A625D">
              <w:rPr>
                <w:rFonts w:ascii="Calibri" w:hAnsi="Calibri" w:cs="Calibri"/>
                <w:szCs w:val="24"/>
              </w:rPr>
              <w:t>13.1, 16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7F8F44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7 </w:t>
            </w:r>
          </w:p>
          <w:p w14:paraId="09E074C4" w14:textId="1BBD4B2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5.1, 20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30C90E7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3 </w:t>
            </w:r>
          </w:p>
          <w:p w14:paraId="02EC4166" w14:textId="18F9589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4, 15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2FAF4363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5 </w:t>
            </w:r>
          </w:p>
          <w:p w14:paraId="6010FF66" w14:textId="579FFCBA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0.8, 1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EF56F7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0 </w:t>
            </w:r>
          </w:p>
          <w:p w14:paraId="65025CBD" w14:textId="62A7EB2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6, 17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0119728D" w14:textId="77777777" w:rsidR="007A1142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1 </w:t>
            </w:r>
          </w:p>
          <w:p w14:paraId="27602808" w14:textId="53DA84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5,12.7)</w:t>
            </w:r>
          </w:p>
        </w:tc>
      </w:tr>
      <w:tr w:rsidR="007A1142" w:rsidRPr="00825696" w14:paraId="138C062E" w14:textId="4CAE9673" w:rsidTr="00FF02A6">
        <w:trPr>
          <w:trHeight w:val="983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50D117D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008D210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1729" w:type="dxa"/>
            <w:shd w:val="clear" w:color="auto" w:fill="FFFFFF" w:themeFill="background1"/>
          </w:tcPr>
          <w:p w14:paraId="1CBD318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4137BAD1" w14:textId="1CA8502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701" w:type="dxa"/>
            <w:shd w:val="clear" w:color="auto" w:fill="FFFFFF" w:themeFill="background1"/>
          </w:tcPr>
          <w:p w14:paraId="450A2FE6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2 </w:t>
            </w:r>
          </w:p>
          <w:p w14:paraId="247198DF" w14:textId="50AAD715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9A625D">
              <w:rPr>
                <w:rFonts w:ascii="Calibri" w:hAnsi="Calibri" w:cs="Calibri"/>
                <w:szCs w:val="24"/>
              </w:rPr>
              <w:t>11.7, 1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0D074A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1206B826" w14:textId="34C125B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7, 15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3A87F75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3 </w:t>
            </w:r>
          </w:p>
          <w:p w14:paraId="26D34F0A" w14:textId="2C3CFB7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7, 10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619A664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1 </w:t>
            </w:r>
          </w:p>
          <w:p w14:paraId="5EF7325E" w14:textId="71B9024E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6, 12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D22F99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3 </w:t>
            </w:r>
          </w:p>
          <w:p w14:paraId="71D89A98" w14:textId="08C3085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6, 15.0)</w:t>
            </w:r>
          </w:p>
        </w:tc>
        <w:tc>
          <w:tcPr>
            <w:tcW w:w="1359" w:type="dxa"/>
            <w:shd w:val="clear" w:color="auto" w:fill="FFFFFF" w:themeFill="background1"/>
          </w:tcPr>
          <w:p w14:paraId="43D4A37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2 </w:t>
            </w:r>
          </w:p>
          <w:p w14:paraId="60CE889A" w14:textId="2E53118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6, 10.8)</w:t>
            </w:r>
          </w:p>
        </w:tc>
      </w:tr>
      <w:tr w:rsidR="007A1142" w:rsidRPr="00825696" w14:paraId="65FCE1AD" w14:textId="4BF18007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7DD5DA7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102BEE1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1CACA56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0058B103" w14:textId="7FBF9B2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287, Boys, n=8,996)</w:t>
            </w:r>
          </w:p>
        </w:tc>
        <w:tc>
          <w:tcPr>
            <w:tcW w:w="1701" w:type="dxa"/>
            <w:shd w:val="clear" w:color="auto" w:fill="FFFFFF" w:themeFill="background1"/>
          </w:tcPr>
          <w:p w14:paraId="4A8039D2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3 </w:t>
            </w:r>
          </w:p>
          <w:p w14:paraId="39D5FBE1" w14:textId="32DC5A48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8, 12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06DE39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5 </w:t>
            </w:r>
          </w:p>
          <w:p w14:paraId="658B615B" w14:textId="0817499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7, 15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4D94982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4 </w:t>
            </w:r>
          </w:p>
          <w:p w14:paraId="2F22D2C7" w14:textId="0D27DEA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8, 11.0)</w:t>
            </w:r>
          </w:p>
        </w:tc>
        <w:tc>
          <w:tcPr>
            <w:tcW w:w="1417" w:type="dxa"/>
            <w:shd w:val="clear" w:color="auto" w:fill="FFFFFF" w:themeFill="background1"/>
          </w:tcPr>
          <w:p w14:paraId="1A08413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2 </w:t>
            </w:r>
          </w:p>
          <w:p w14:paraId="526A2597" w14:textId="7B522953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7, 12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7C3DBA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3 </w:t>
            </w:r>
          </w:p>
          <w:p w14:paraId="3E74301B" w14:textId="01CD305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5, 15.1)</w:t>
            </w:r>
          </w:p>
        </w:tc>
        <w:tc>
          <w:tcPr>
            <w:tcW w:w="1359" w:type="dxa"/>
            <w:shd w:val="clear" w:color="auto" w:fill="FFFFFF" w:themeFill="background1"/>
          </w:tcPr>
          <w:p w14:paraId="37DCAEF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3 </w:t>
            </w:r>
          </w:p>
          <w:p w14:paraId="0AC97931" w14:textId="4F8EE4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7, 10.9)</w:t>
            </w:r>
          </w:p>
        </w:tc>
      </w:tr>
      <w:tr w:rsidR="007A1142" w:rsidRPr="00825696" w14:paraId="600BC766" w14:textId="1AB16E69" w:rsidTr="00FF02A6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316A8B5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5F6FFB6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1729" w:type="dxa"/>
            <w:shd w:val="clear" w:color="auto" w:fill="FFFFFF" w:themeFill="background1"/>
          </w:tcPr>
          <w:p w14:paraId="6745D1C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660D12E8" w14:textId="010524F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EACE33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2 </w:t>
            </w:r>
          </w:p>
          <w:p w14:paraId="0B9FEE0E" w14:textId="343719F0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8, 12.6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C8F383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5 </w:t>
            </w:r>
          </w:p>
          <w:p w14:paraId="1E9B42B9" w14:textId="12C00BB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4.0, 15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48955C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3 </w:t>
            </w:r>
          </w:p>
          <w:p w14:paraId="455B7106" w14:textId="589E36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8, 10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2BEFED2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1 </w:t>
            </w:r>
          </w:p>
          <w:p w14:paraId="67FD06C6" w14:textId="5E638B9D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7, 12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D3EB3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3 </w:t>
            </w:r>
          </w:p>
          <w:p w14:paraId="7CA34A0D" w14:textId="6FCDBCE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8, 14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7A6760A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1 </w:t>
            </w:r>
          </w:p>
          <w:p w14:paraId="23E57C53" w14:textId="2830FD0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6, 10.6)</w:t>
            </w:r>
          </w:p>
        </w:tc>
      </w:tr>
      <w:tr w:rsidR="007A1142" w:rsidRPr="00825696" w14:paraId="1412D23A" w14:textId="5E6C5D24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EED743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368F310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E3FD36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2E57A57E" w14:textId="0A1F65C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, Boys, n=97)</w:t>
            </w:r>
          </w:p>
        </w:tc>
        <w:tc>
          <w:tcPr>
            <w:tcW w:w="1701" w:type="dxa"/>
            <w:shd w:val="clear" w:color="auto" w:fill="FFFFFF" w:themeFill="background1"/>
          </w:tcPr>
          <w:p w14:paraId="00D7CA25" w14:textId="77777777" w:rsidR="00600735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0.2 </w:t>
            </w:r>
          </w:p>
          <w:p w14:paraId="67CD3793" w14:textId="0AF55558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5.5, 14.9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7656C1F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6 </w:t>
            </w:r>
          </w:p>
          <w:p w14:paraId="73749A1A" w14:textId="4D6D54B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.1. 18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05314C0F" w14:textId="60E86DDF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9.</w:t>
            </w:r>
            <w:r w:rsidR="00273ED5">
              <w:rPr>
                <w:rFonts w:ascii="Calibri" w:hAnsi="Calibri" w:cs="Calibri"/>
                <w:szCs w:val="24"/>
              </w:rPr>
              <w:t>3</w:t>
            </w:r>
            <w:r w:rsidRPr="00825696">
              <w:rPr>
                <w:rFonts w:ascii="Calibri" w:hAnsi="Calibri" w:cs="Calibri"/>
                <w:szCs w:val="24"/>
              </w:rPr>
              <w:t xml:space="preserve"> </w:t>
            </w:r>
          </w:p>
          <w:p w14:paraId="5B48D4A6" w14:textId="2513D72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.6, 14.8)</w:t>
            </w:r>
          </w:p>
        </w:tc>
        <w:tc>
          <w:tcPr>
            <w:tcW w:w="1417" w:type="dxa"/>
            <w:shd w:val="clear" w:color="auto" w:fill="FFFFFF" w:themeFill="background1"/>
          </w:tcPr>
          <w:p w14:paraId="03513B7B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0.1 </w:t>
            </w:r>
          </w:p>
          <w:p w14:paraId="3B380746" w14:textId="49BA18AB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5.5, 14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41F20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2 </w:t>
            </w:r>
          </w:p>
          <w:p w14:paraId="2FDFE925" w14:textId="56F370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2.9, 17.5)</w:t>
            </w:r>
          </w:p>
        </w:tc>
        <w:tc>
          <w:tcPr>
            <w:tcW w:w="1359" w:type="dxa"/>
            <w:shd w:val="clear" w:color="auto" w:fill="FFFFFF" w:themeFill="background1"/>
          </w:tcPr>
          <w:p w14:paraId="0F08606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9.3 </w:t>
            </w:r>
          </w:p>
          <w:p w14:paraId="7E3E274F" w14:textId="6AF3336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3.7, 14.9)</w:t>
            </w:r>
          </w:p>
        </w:tc>
      </w:tr>
      <w:tr w:rsidR="007A1142" w:rsidRPr="00825696" w14:paraId="7B17D340" w14:textId="342E2005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117C07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73F039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0C799E8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477AD0AA" w14:textId="3DA2BBE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E9E3B41" w14:textId="77777777" w:rsidR="007A1142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5.1 </w:t>
            </w:r>
          </w:p>
          <w:p w14:paraId="34AB6598" w14:textId="484C351B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0.4, 19.8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63EBA32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8.7 </w:t>
            </w:r>
          </w:p>
          <w:p w14:paraId="4DA3E4CC" w14:textId="795C45B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4, 27.0)</w:t>
            </w:r>
          </w:p>
        </w:tc>
        <w:tc>
          <w:tcPr>
            <w:tcW w:w="1418" w:type="dxa"/>
            <w:shd w:val="clear" w:color="auto" w:fill="FFFFFF" w:themeFill="background1"/>
          </w:tcPr>
          <w:p w14:paraId="55691F9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6 </w:t>
            </w:r>
          </w:p>
          <w:p w14:paraId="238D3430" w14:textId="4F3F95F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7.1, 18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B562B2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4.5 </w:t>
            </w:r>
          </w:p>
          <w:p w14:paraId="0092AC80" w14:textId="2E694629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9.9, 19.1)</w:t>
            </w:r>
            <w:r>
              <w:rPr>
                <w:rFonts w:ascii="Calibri" w:hAnsi="Calibri" w:cs="Calibri"/>
                <w:szCs w:val="24"/>
              </w:rPr>
              <w:t>_</w:t>
            </w:r>
          </w:p>
        </w:tc>
        <w:tc>
          <w:tcPr>
            <w:tcW w:w="1418" w:type="dxa"/>
            <w:shd w:val="clear" w:color="auto" w:fill="FFFFFF" w:themeFill="background1"/>
          </w:tcPr>
          <w:p w14:paraId="03982DE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7.9 </w:t>
            </w:r>
          </w:p>
          <w:p w14:paraId="38389D20" w14:textId="00EF9E4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9, 25.9)</w:t>
            </w:r>
          </w:p>
        </w:tc>
        <w:tc>
          <w:tcPr>
            <w:tcW w:w="1359" w:type="dxa"/>
            <w:shd w:val="clear" w:color="auto" w:fill="FFFFFF" w:themeFill="background1"/>
          </w:tcPr>
          <w:p w14:paraId="5C2C803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2 </w:t>
            </w:r>
          </w:p>
          <w:p w14:paraId="688F3C0D" w14:textId="4F67CCE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6.8, 17.6)</w:t>
            </w:r>
          </w:p>
        </w:tc>
      </w:tr>
      <w:tr w:rsidR="007A1142" w:rsidRPr="00825696" w14:paraId="13B23032" w14:textId="1506A25F" w:rsidTr="00FF02A6">
        <w:trPr>
          <w:trHeight w:val="769"/>
        </w:trPr>
        <w:tc>
          <w:tcPr>
            <w:tcW w:w="1528" w:type="dxa"/>
            <w:vMerge/>
            <w:shd w:val="clear" w:color="auto" w:fill="FFFFFF" w:themeFill="background1"/>
          </w:tcPr>
          <w:p w14:paraId="5C1038D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7561238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2621E71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2A9C3427" w14:textId="23F0C49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701" w:type="dxa"/>
            <w:shd w:val="clear" w:color="auto" w:fill="FFFFFF" w:themeFill="background1"/>
          </w:tcPr>
          <w:p w14:paraId="7D8B8B2A" w14:textId="77777777" w:rsidR="007A1142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8 </w:t>
            </w:r>
          </w:p>
          <w:p w14:paraId="7E1E513B" w14:textId="4B3CFB8F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6, 16.0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79F1F7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5 </w:t>
            </w:r>
          </w:p>
          <w:p w14:paraId="458994CF" w14:textId="61DEB3A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1, 17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5BE81BE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4 </w:t>
            </w:r>
          </w:p>
          <w:p w14:paraId="4A1E9E78" w14:textId="4FCBE39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6, 16.2)</w:t>
            </w:r>
          </w:p>
        </w:tc>
        <w:tc>
          <w:tcPr>
            <w:tcW w:w="1417" w:type="dxa"/>
            <w:shd w:val="clear" w:color="auto" w:fill="FFFFFF" w:themeFill="background1"/>
          </w:tcPr>
          <w:p w14:paraId="77F64B22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6 </w:t>
            </w:r>
          </w:p>
          <w:p w14:paraId="3E893191" w14:textId="24980B4D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5, 15.7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D96D63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2 </w:t>
            </w:r>
          </w:p>
          <w:p w14:paraId="540D123A" w14:textId="00252F5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8, 17.6)</w:t>
            </w:r>
          </w:p>
        </w:tc>
        <w:tc>
          <w:tcPr>
            <w:tcW w:w="1359" w:type="dxa"/>
            <w:shd w:val="clear" w:color="auto" w:fill="FFFFFF" w:themeFill="background1"/>
          </w:tcPr>
          <w:p w14:paraId="37DED4B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2 </w:t>
            </w:r>
          </w:p>
          <w:p w14:paraId="3A8FE4AA" w14:textId="323F0CE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4, 16.0)</w:t>
            </w:r>
          </w:p>
        </w:tc>
      </w:tr>
      <w:tr w:rsidR="007A1142" w:rsidRPr="00825696" w14:paraId="07702790" w14:textId="3E705DBA" w:rsidTr="00FF02A6">
        <w:trPr>
          <w:trHeight w:val="978"/>
        </w:trPr>
        <w:tc>
          <w:tcPr>
            <w:tcW w:w="1528" w:type="dxa"/>
            <w:vMerge w:val="restart"/>
            <w:shd w:val="clear" w:color="auto" w:fill="FFFFFF" w:themeFill="background1"/>
          </w:tcPr>
          <w:p w14:paraId="35EFB66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lastRenderedPageBreak/>
              <w:t xml:space="preserve">Societal </w:t>
            </w:r>
          </w:p>
          <w:p w14:paraId="48351E6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38DD1E5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 w:val="restart"/>
            <w:shd w:val="clear" w:color="auto" w:fill="FFFFFF" w:themeFill="background1"/>
          </w:tcPr>
          <w:p w14:paraId="15E24BF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Socioeconomic status</w:t>
            </w:r>
          </w:p>
        </w:tc>
        <w:tc>
          <w:tcPr>
            <w:tcW w:w="1729" w:type="dxa"/>
            <w:shd w:val="clear" w:color="auto" w:fill="FFFFFF" w:themeFill="background1"/>
          </w:tcPr>
          <w:p w14:paraId="09142AE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25894ACD" w14:textId="3CF6C86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18, Boys, n=2,531)</w:t>
            </w:r>
          </w:p>
        </w:tc>
        <w:tc>
          <w:tcPr>
            <w:tcW w:w="1701" w:type="dxa"/>
            <w:shd w:val="clear" w:color="auto" w:fill="FFFFFF" w:themeFill="background1"/>
          </w:tcPr>
          <w:p w14:paraId="294654A0" w14:textId="77777777" w:rsidR="007A1142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4.8 </w:t>
            </w:r>
          </w:p>
          <w:p w14:paraId="08A6FB60" w14:textId="3306DC83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9, 17.3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706AC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6 </w:t>
            </w:r>
          </w:p>
          <w:p w14:paraId="1F076EEB" w14:textId="7A93E9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2.9, 16.3)</w:t>
            </w:r>
          </w:p>
        </w:tc>
        <w:tc>
          <w:tcPr>
            <w:tcW w:w="1418" w:type="dxa"/>
            <w:shd w:val="clear" w:color="auto" w:fill="FFFFFF" w:themeFill="background1"/>
          </w:tcPr>
          <w:p w14:paraId="7DCFD29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6 </w:t>
            </w:r>
          </w:p>
          <w:p w14:paraId="7B36FC0B" w14:textId="029DE11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3, 12.9)</w:t>
            </w:r>
          </w:p>
        </w:tc>
        <w:tc>
          <w:tcPr>
            <w:tcW w:w="1417" w:type="dxa"/>
            <w:shd w:val="clear" w:color="auto" w:fill="FFFFFF" w:themeFill="background1"/>
          </w:tcPr>
          <w:p w14:paraId="1780FCE4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7 </w:t>
            </w:r>
          </w:p>
          <w:p w14:paraId="0A23EB63" w14:textId="3EAD401A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2, 16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396943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7 </w:t>
            </w:r>
          </w:p>
          <w:p w14:paraId="2CD6CCFB" w14:textId="01610F5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0, 16.4)</w:t>
            </w:r>
          </w:p>
        </w:tc>
        <w:tc>
          <w:tcPr>
            <w:tcW w:w="1359" w:type="dxa"/>
            <w:shd w:val="clear" w:color="auto" w:fill="FFFFFF" w:themeFill="background1"/>
          </w:tcPr>
          <w:p w14:paraId="69D1876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1.5 </w:t>
            </w:r>
          </w:p>
          <w:p w14:paraId="77C8809C" w14:textId="482C62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2, 12.8)</w:t>
            </w:r>
          </w:p>
        </w:tc>
      </w:tr>
      <w:tr w:rsidR="007A1142" w:rsidRPr="00825696" w14:paraId="49F417AA" w14:textId="6C630A86" w:rsidTr="00FF02A6">
        <w:trPr>
          <w:trHeight w:val="978"/>
        </w:trPr>
        <w:tc>
          <w:tcPr>
            <w:tcW w:w="1528" w:type="dxa"/>
            <w:vMerge/>
            <w:shd w:val="clear" w:color="auto" w:fill="FFFFFF" w:themeFill="background1"/>
          </w:tcPr>
          <w:p w14:paraId="74AA72A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49FCC15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7B6ED6AE" w14:textId="23FB76C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0090FBB3" w14:textId="097D891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5,989, Boys, n=16,142)</w:t>
            </w:r>
          </w:p>
        </w:tc>
        <w:tc>
          <w:tcPr>
            <w:tcW w:w="1701" w:type="dxa"/>
            <w:shd w:val="clear" w:color="auto" w:fill="FFFFFF" w:themeFill="background1"/>
          </w:tcPr>
          <w:p w14:paraId="6A8025AF" w14:textId="77777777" w:rsidR="007A1142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1 </w:t>
            </w:r>
          </w:p>
          <w:p w14:paraId="4EDEF38B" w14:textId="0A293919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7, 12.5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43E2ED9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4 </w:t>
            </w:r>
          </w:p>
          <w:p w14:paraId="5514A924" w14:textId="4EBD012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9, 14.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6F4415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1 </w:t>
            </w:r>
          </w:p>
          <w:p w14:paraId="14A99CE1" w14:textId="28CFCCE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6, 10.6)</w:t>
            </w:r>
          </w:p>
        </w:tc>
        <w:tc>
          <w:tcPr>
            <w:tcW w:w="1417" w:type="dxa"/>
            <w:shd w:val="clear" w:color="auto" w:fill="FFFFFF" w:themeFill="background1"/>
          </w:tcPr>
          <w:p w14:paraId="223FA5B1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2.0 </w:t>
            </w:r>
          </w:p>
          <w:p w14:paraId="5A2708B9" w14:textId="4A726954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1.6, 12.4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06377C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2 </w:t>
            </w:r>
          </w:p>
          <w:p w14:paraId="0CF5085D" w14:textId="42BFBA8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3.7, 14.7)</w:t>
            </w:r>
          </w:p>
        </w:tc>
        <w:tc>
          <w:tcPr>
            <w:tcW w:w="1359" w:type="dxa"/>
            <w:shd w:val="clear" w:color="auto" w:fill="FFFFFF" w:themeFill="background1"/>
          </w:tcPr>
          <w:p w14:paraId="1B0CDC2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0.0 </w:t>
            </w:r>
          </w:p>
          <w:p w14:paraId="2E97A87F" w14:textId="264408A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5, 10.5)</w:t>
            </w:r>
          </w:p>
        </w:tc>
      </w:tr>
      <w:tr w:rsidR="007A1142" w:rsidRPr="00825696" w14:paraId="7D957D8A" w14:textId="0F54A0FA" w:rsidTr="00FF02A6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43CA9E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0" w:type="dxa"/>
            <w:vMerge/>
            <w:shd w:val="clear" w:color="auto" w:fill="FFFFFF" w:themeFill="background1"/>
          </w:tcPr>
          <w:p w14:paraId="164DDD6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29" w:type="dxa"/>
            <w:shd w:val="clear" w:color="auto" w:fill="FFFFFF" w:themeFill="background1"/>
          </w:tcPr>
          <w:p w14:paraId="6E86E91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443388E4" w14:textId="2ACE4DD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701" w:type="dxa"/>
            <w:shd w:val="clear" w:color="auto" w:fill="FFFFFF" w:themeFill="background1"/>
          </w:tcPr>
          <w:p w14:paraId="1B78D7E3" w14:textId="77777777" w:rsidR="007A1142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3.1</w:t>
            </w:r>
          </w:p>
          <w:p w14:paraId="482806BA" w14:textId="05FEE454" w:rsidR="00892ABF" w:rsidRPr="00825696" w:rsidRDefault="0025718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2.0, 1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F13B89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5.8 </w:t>
            </w:r>
          </w:p>
          <w:p w14:paraId="08176FD1" w14:textId="73C2B1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1.5, 20.1)</w:t>
            </w:r>
          </w:p>
        </w:tc>
        <w:tc>
          <w:tcPr>
            <w:tcW w:w="1418" w:type="dxa"/>
            <w:shd w:val="clear" w:color="auto" w:fill="FFFFFF" w:themeFill="background1"/>
          </w:tcPr>
          <w:p w14:paraId="4E21CA7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3.7 </w:t>
            </w:r>
          </w:p>
          <w:p w14:paraId="0629685D" w14:textId="237B596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3, 17.1)</w:t>
            </w:r>
          </w:p>
        </w:tc>
        <w:tc>
          <w:tcPr>
            <w:tcW w:w="1417" w:type="dxa"/>
            <w:shd w:val="clear" w:color="auto" w:fill="FFFFFF" w:themeFill="background1"/>
          </w:tcPr>
          <w:p w14:paraId="48E02C7D" w14:textId="77777777" w:rsidR="00600735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 xml:space="preserve">13.1 </w:t>
            </w:r>
          </w:p>
          <w:p w14:paraId="101A0DCF" w14:textId="7EC43989" w:rsidR="00892ABF" w:rsidRPr="00825696" w:rsidRDefault="0025718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</w:t>
            </w:r>
            <w:r w:rsidR="00065003">
              <w:rPr>
                <w:rFonts w:ascii="Calibri" w:hAnsi="Calibri" w:cs="Calibri"/>
                <w:szCs w:val="24"/>
              </w:rPr>
              <w:t>12.0, 14.2</w:t>
            </w:r>
            <w:r>
              <w:rPr>
                <w:rFonts w:ascii="Calibri" w:hAnsi="Calibri" w:cs="Calibri"/>
                <w:szCs w:val="24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3022F56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4.7 </w:t>
            </w:r>
          </w:p>
          <w:p w14:paraId="7DE9D356" w14:textId="12F7311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0.6, 18.8)</w:t>
            </w:r>
          </w:p>
        </w:tc>
        <w:tc>
          <w:tcPr>
            <w:tcW w:w="1359" w:type="dxa"/>
            <w:shd w:val="clear" w:color="auto" w:fill="FFFFFF" w:themeFill="background1"/>
          </w:tcPr>
          <w:p w14:paraId="01F4544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2.6 </w:t>
            </w:r>
          </w:p>
          <w:p w14:paraId="3CB05490" w14:textId="576613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9.4, 15.8)</w:t>
            </w:r>
          </w:p>
        </w:tc>
      </w:tr>
    </w:tbl>
    <w:p w14:paraId="27F756DF" w14:textId="55729492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dictive probability(95% CI) adjusted for sociodemographic variables (i.e., age, school type, school grade, academic performance, parental maximum educational attainment), screen-time, physical activity, </w:t>
      </w:r>
      <w:r w:rsidR="009E5609" w:rsidRPr="00825696">
        <w:rPr>
          <w:rFonts w:ascii="Calibri" w:hAnsi="Calibri" w:cs="Calibri"/>
          <w:bCs/>
          <w:szCs w:val="24"/>
        </w:rPr>
        <w:t xml:space="preserve">sleep, </w:t>
      </w:r>
      <w:r w:rsidRPr="00825696">
        <w:rPr>
          <w:rFonts w:ascii="Calibri" w:hAnsi="Calibri" w:cs="Calibri"/>
          <w:bCs/>
          <w:szCs w:val="24"/>
        </w:rPr>
        <w:t>smoking status, alcohol use, and BMI. For each variable, the first category listed serves as the referent group</w:t>
      </w:r>
    </w:p>
    <w:p w14:paraId="56CC7C55" w14:textId="77777777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Model 2 simultaneously adjusts for all independent variables </w:t>
      </w:r>
    </w:p>
    <w:p w14:paraId="36DFDD33" w14:textId="77777777" w:rsidR="00C509F7" w:rsidRPr="00825696" w:rsidRDefault="00C509F7" w:rsidP="00570D9B">
      <w:pPr>
        <w:shd w:val="clear" w:color="auto" w:fill="FFFFFF" w:themeFill="background1"/>
      </w:pPr>
    </w:p>
    <w:p w14:paraId="149FE53A" w14:textId="6E6870DE" w:rsidR="00C509F7" w:rsidRPr="00825696" w:rsidRDefault="00C509F7" w:rsidP="00570D9B">
      <w:pPr>
        <w:shd w:val="clear" w:color="auto" w:fill="FFFFFF" w:themeFill="background1"/>
      </w:pPr>
    </w:p>
    <w:p w14:paraId="678095C1" w14:textId="77777777" w:rsidR="005D1973" w:rsidRPr="00825696" w:rsidRDefault="005D1973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0AFEFFE4" w14:textId="77777777" w:rsidR="005D1973" w:rsidRPr="00825696" w:rsidRDefault="005D1973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1789281F" w14:textId="77777777" w:rsidR="005D1973" w:rsidRPr="00825696" w:rsidRDefault="005D1973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2A70CB81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49742B90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p w14:paraId="191F545C" w14:textId="77777777" w:rsidR="009F5944" w:rsidRPr="00825696" w:rsidRDefault="009F5944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/>
          <w:szCs w:val="24"/>
        </w:rPr>
      </w:pPr>
    </w:p>
    <w:sectPr w:rsidR="009F5944" w:rsidRPr="00825696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E14797" w14:textId="77777777" w:rsidR="008C44C4" w:rsidRDefault="008C44C4" w:rsidP="00A51FBF">
      <w:pPr>
        <w:spacing w:before="0" w:after="0"/>
      </w:pPr>
      <w:r>
        <w:separator/>
      </w:r>
    </w:p>
  </w:endnote>
  <w:endnote w:type="continuationSeparator" w:id="0">
    <w:p w14:paraId="787648C1" w14:textId="77777777" w:rsidR="008C44C4" w:rsidRDefault="008C44C4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10C9B" w14:textId="77777777" w:rsidR="008C44C4" w:rsidRDefault="008C44C4" w:rsidP="00A51FBF">
      <w:pPr>
        <w:spacing w:before="0" w:after="0"/>
      </w:pPr>
      <w:r>
        <w:separator/>
      </w:r>
    </w:p>
  </w:footnote>
  <w:footnote w:type="continuationSeparator" w:id="0">
    <w:p w14:paraId="5B584204" w14:textId="77777777" w:rsidR="008C44C4" w:rsidRDefault="008C44C4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44CBB"/>
    <w:rsid w:val="001474AD"/>
    <w:rsid w:val="00164085"/>
    <w:rsid w:val="001B5BF9"/>
    <w:rsid w:val="001D7B3F"/>
    <w:rsid w:val="001F5F71"/>
    <w:rsid w:val="00213239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460E4"/>
    <w:rsid w:val="0066542C"/>
    <w:rsid w:val="00676B8B"/>
    <w:rsid w:val="0069500D"/>
    <w:rsid w:val="00744F23"/>
    <w:rsid w:val="007A1142"/>
    <w:rsid w:val="00825696"/>
    <w:rsid w:val="00831C97"/>
    <w:rsid w:val="00831D95"/>
    <w:rsid w:val="00845CC5"/>
    <w:rsid w:val="00847BBD"/>
    <w:rsid w:val="00871FF6"/>
    <w:rsid w:val="008908BF"/>
    <w:rsid w:val="00892ABF"/>
    <w:rsid w:val="008C44C4"/>
    <w:rsid w:val="009310E2"/>
    <w:rsid w:val="009322FB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03240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DB6C5F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7:00Z</dcterms:created>
  <dcterms:modified xsi:type="dcterms:W3CDTF">2025-11-27T06:57:00Z</dcterms:modified>
</cp:coreProperties>
</file>